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rFonts w:cs="Arial" w:ascii="Arial" w:hAnsi="Arial"/>
          <w:szCs w:val="20"/>
        </w:rPr>
        <w:t xml:space="preserve">Additional file 3: Table S3. The information of 19 validated sites. Five sites which were false-positive were not recorded in this table. </w:t>
      </w:r>
      <w:r>
        <w:rPr>
          <w:rFonts w:cs="맑은 고딕"/>
          <w:szCs w:val="20"/>
        </w:rPr>
        <w:t>“</w:t>
      </w:r>
      <w:r>
        <w:rPr>
          <w:rFonts w:cs="Arial" w:ascii="Arial" w:hAnsi="Arial"/>
          <w:szCs w:val="20"/>
        </w:rPr>
        <w:t xml:space="preserve">-“ means that there is no data for dbSNP 138. East Asians, </w:t>
      </w:r>
      <w:r>
        <w:rPr>
          <w:rFonts w:cs="Arial" w:ascii="Arial" w:hAnsi="Arial"/>
          <w:szCs w:val="20"/>
          <w:shd w:fill="FFFFFF" w:val="clear"/>
        </w:rPr>
        <w:t>Americans, Europeans, Africans</w:t>
      </w:r>
      <w:r>
        <w:rPr>
          <w:rFonts w:cs="Arial" w:ascii="Arial" w:hAnsi="Arial"/>
          <w:szCs w:val="20"/>
        </w:rPr>
        <w:t xml:space="preserve"> were denoted as ASN, AMR, EUR, and AFR respectively. Chromosome, reference alleles</w:t>
      </w:r>
      <w:bookmarkStart w:id="0" w:name="_GoBack"/>
      <w:bookmarkEnd w:id="0"/>
      <w:r>
        <w:rPr>
          <w:rFonts w:cs="Arial" w:ascii="Arial" w:hAnsi="Arial"/>
          <w:szCs w:val="20"/>
        </w:rPr>
        <w:t xml:space="preserve"> and observed alleles in this study were denoted as Chr., Ref., and Obs. respectively</w:t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48460</wp:posOffset>
                </wp:positionV>
                <wp:extent cx="8349615" cy="3187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9615" cy="3187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697"/>
                              <w:gridCol w:w="1284"/>
                              <w:gridCol w:w="1844"/>
                              <w:gridCol w:w="1141"/>
                              <w:gridCol w:w="1455"/>
                              <w:gridCol w:w="1547"/>
                              <w:gridCol w:w="4080"/>
                            </w:tblGrid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hr.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36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Ref. /</w:t>
                                  </w: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Obs.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23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 numb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23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eated in build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23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llele frequency in observed pop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Validated Site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27,268,000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NUDC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7"/>
                                      <w:szCs w:val="17"/>
                                    </w:rPr>
                                    <w:t>rs140696208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4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G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: 99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%, A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: 1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42,049,603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HIVEP3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20093903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7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C: 99%, T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: 1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64,199,317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VPS54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14002451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4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G: 96%, A: 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233,346,498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ECEL1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14249200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4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MR (C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: 99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%, T: 1%); ASN (C: 95%, T: 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24,896,625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SLC12A8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20153307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7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MR (A: 98%, G: 2%), ASN (A: 99.8%, G: 0.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87,153,290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KLKB1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148277206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4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C: 98%, G: 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39,884,478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NKHD1-EIF4EBP3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181178626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5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G: 99%, C: 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59,185,617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SYTL3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7"/>
                                      <w:szCs w:val="17"/>
                                    </w:rPr>
                                    <w:t>rs188114564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5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T: 99.7%, C: 0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2,088,717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MYOM2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143646514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4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MR (G: 99%, T: 1%), ASN (G: 98%, T: 2%),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EUR (G: 99.6%, T: 0.4%),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8,950,859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FAM154A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201537958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7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C: 99.7%, T: 0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24,831,649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KIAA1217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202157298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7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27,016,411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FIBIN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149580940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4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A: 96.5%, G: 0.3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36,250,774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LDLRAD3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7"/>
                                      <w:szCs w:val="17"/>
                                    </w:rPr>
                                    <w:t>rs148471178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4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MR (G: 99%, T: 1%), ASN (G: 99%, T: 1%),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FR (G: 99.8%, T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: 0.2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64,453,195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NRXN2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/A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39,588,100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PROSER1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OSM118870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OSMIC project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5,669,878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KARS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150529876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4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A: 99%. G: 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59,489,425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17orf82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s1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49881215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4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C: 99%. G: 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21,485,578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LAMA3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굴림;Gulim" w:cs="Arial"/>
                                      <w:b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;Gulim" w:cs="Arial" w:ascii="Arial" w:hAnsi="Arial"/>
                                      <w:b/>
                                      <w:bCs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8" w:space="0" w:color="F79646"/>
                                  </w:tcBorders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bottom w:val="single" w:sz="8" w:space="0" w:color="F79646"/>
                                  </w:tcBorders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4,359,190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bottom w:val="single" w:sz="8" w:space="0" w:color="F79646"/>
                                  </w:tcBorders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MPND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bottom w:val="single" w:sz="8" w:space="0" w:color="F79646"/>
                                  </w:tcBorders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굴림;Gulim" w:cs="Arial"/>
                                      <w:color w:val="E36C0A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bottom w:val="single" w:sz="8" w:space="0" w:color="F79646"/>
                                  </w:tcBorders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rs200972486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bottom w:val="single" w:sz="8" w:space="0" w:color="F79646"/>
                                  </w:tcBorders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dbSNP 137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>
                                    <w:bottom w:val="single" w:sz="8" w:space="0" w:color="F79646"/>
                                  </w:tcBorders>
                                  <w:shd w:fill="FDE4D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tLeast" w:line="97" w:before="0" w:after="0"/>
                                    <w:jc w:val="center"/>
                                    <w:textAlignment w:val="center"/>
                                    <w:rPr>
                                      <w:rFonts w:ascii="Arial Unicode MS" w:hAnsi="Arial Unicode MS" w:eastAsia="Arial Unicode MS" w:cs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ASN (C: 99.7%. T: 0.3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45pt;height:251pt;mso-wrap-distance-left:0pt;mso-wrap-distance-right:7.1pt;mso-wrap-distance-top:0pt;mso-wrap-distance-bottom:0pt;margin-top:129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1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697"/>
                        <w:gridCol w:w="1284"/>
                        <w:gridCol w:w="1844"/>
                        <w:gridCol w:w="1141"/>
                        <w:gridCol w:w="1455"/>
                        <w:gridCol w:w="1547"/>
                        <w:gridCol w:w="4080"/>
                      </w:tblGrid>
                      <w:tr>
                        <w:trPr>
                          <w:trHeight w:val="402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hr.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360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Ref. /</w:t>
                            </w: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Obs.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3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 number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3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eated in build</w:t>
                            </w:r>
                          </w:p>
                        </w:tc>
                        <w:tc>
                          <w:tcPr>
                            <w:tcW w:w="4080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23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llele frequency in observed population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restart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Validated Sites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7,268,000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NUDC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7"/>
                                <w:szCs w:val="17"/>
                              </w:rPr>
                              <w:t>rs140696208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4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G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: 99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%, A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: 1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42,049,603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IVEP3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20093903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7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C: 99%, T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: 1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64,199,317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VPS54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140024519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4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G: 96%, A: 4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33,346,498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ECEL1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14249200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4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MR (C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: 99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%, T: 1%); ASN (C: 95%, T: 5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24,896,625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SLC12A8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20153307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7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MR (A: 98%, G: 2%), ASN (A: 99.8%, G: 0.2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87,153,290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KLKB1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148277206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4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C: 98%, G: 2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39,884,478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NKHD1-EIF4EBP3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181178626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5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G: 99%, C: 1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59,185,617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SYTL3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7"/>
                                <w:szCs w:val="17"/>
                              </w:rPr>
                              <w:t>rs188114564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5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T: 99.7%, C: 0.3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,088,717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MYOM2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143646514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4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MR (G: 99%, T: 1%), ASN (G: 98%, T: 2%),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EUR (G: 99.6%, T: 0.4%),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8,950,859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FAM154A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201537958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7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C: 99.7%, T: 0.3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4,831,649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KIAA1217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202157298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7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7,016,411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FIBIN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149580940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4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A: 96.5%, G: 0.35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36,250,774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DLRAD3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7"/>
                                <w:szCs w:val="17"/>
                              </w:rPr>
                              <w:t>rs148471178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4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MR (G: 99%, T: 1%), ASN (G: 99%, T: 1%),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FR (G: 99.8%, T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: 0.2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64,453,195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NRXN2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/A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39,588,100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PROSER1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OSM118870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OSMIC project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5,669,878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KARS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150529876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4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A: 99%. G: 1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59,489,425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17orf82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s1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49881215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4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C: 99%. G: 1%)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1,485,578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AMA3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8" w:space="0" w:color="F79646"/>
                            </w:tcBorders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bottom w:val="single" w:sz="8" w:space="0" w:color="F79646"/>
                            </w:tcBorders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4,359,190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bottom w:val="single" w:sz="8" w:space="0" w:color="F79646"/>
                            </w:tcBorders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MPND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bottom w:val="single" w:sz="8" w:space="0" w:color="F79646"/>
                            </w:tcBorders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" w:hAnsi="Arial" w:eastAsia="굴림;Gulim" w:cs="Arial"/>
                                <w:color w:val="E36C0A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bottom w:val="single" w:sz="8" w:space="0" w:color="F79646"/>
                            </w:tcBorders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s200972486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bottom w:val="single" w:sz="8" w:space="0" w:color="F79646"/>
                            </w:tcBorders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bSNP 137</w:t>
                            </w:r>
                          </w:p>
                        </w:tc>
                        <w:tc>
                          <w:tcPr>
                            <w:tcW w:w="4080" w:type="dxa"/>
                            <w:tcBorders>
                              <w:bottom w:val="single" w:sz="8" w:space="0" w:color="F79646"/>
                            </w:tcBorders>
                            <w:shd w:fill="FDE4D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97" w:before="0" w:after="0"/>
                              <w:jc w:val="center"/>
                              <w:textAlignment w:val="center"/>
                              <w:rPr>
                                <w:rFonts w:ascii="Arial Unicode MS" w:hAnsi="Arial Unicode MS" w:eastAsia="Arial Unicode MS" w:cs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SN (C: 99.7%. T: 0.3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맑은 고딕" w:hAnsi="맑은 고딕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Style16">
    <w:name w:val="캡션"/>
    <w:basedOn w:val="Normal"/>
    <w:next w:val="Normal"/>
    <w:qFormat/>
    <w:pPr/>
    <w:rPr>
      <w:b/>
      <w:bCs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0:38:00Z</dcterms:created>
  <dc:creator>hi</dc:creator>
  <dc:description/>
  <dc:language>en-US</dc:language>
  <cp:lastModifiedBy>hi</cp:lastModifiedBy>
  <dcterms:modified xsi:type="dcterms:W3CDTF">2014-04-14T10:38:00Z</dcterms:modified>
  <cp:revision>2</cp:revision>
  <dc:subject/>
  <dc:title/>
</cp:coreProperties>
</file>